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04049" w14:textId="4F17C66C" w:rsidR="002C5D45" w:rsidRPr="00D65318" w:rsidRDefault="002C5D45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  <w:r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Supplement</w:t>
      </w:r>
      <w:r w:rsidR="00CB545A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ary</w:t>
      </w:r>
      <w:r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 Table 1 </w:t>
      </w:r>
      <w:r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Up</w:t>
      </w:r>
      <w:r w:rsidR="00BF2855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-</w:t>
      </w:r>
      <w:r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regulated</w:t>
      </w:r>
      <w:r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 genes </w:t>
      </w:r>
      <w:r w:rsidR="00BF2855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in</w:t>
      </w:r>
      <w:r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 TRPV2</w:t>
      </w:r>
      <w:r w:rsidR="00BF2855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-</w:t>
      </w:r>
      <w:r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depleted </w:t>
      </w:r>
      <w:r w:rsidR="000F1544" w:rsidRPr="00D65318">
        <w:rPr>
          <w:rFonts w:ascii="Times New Roman" w:hAnsi="Times New Roman"/>
          <w:b/>
          <w:color w:val="000000" w:themeColor="text1"/>
          <w:sz w:val="22"/>
          <w:lang w:val="en-US"/>
        </w:rPr>
        <w:t>KYSE170</w:t>
      </w:r>
      <w:r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 cells</w:t>
      </w:r>
    </w:p>
    <w:tbl>
      <w:tblPr>
        <w:tblW w:w="96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5750"/>
        <w:gridCol w:w="2213"/>
      </w:tblGrid>
      <w:tr w:rsidR="00D65318" w:rsidRPr="00D65318" w14:paraId="39D89D80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824843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5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61B00DE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FD05E9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Exp Fold Change</w:t>
            </w:r>
          </w:p>
        </w:tc>
      </w:tr>
      <w:tr w:rsidR="00D65318" w:rsidRPr="00D65318" w14:paraId="5105416A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1F19E1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YB</w:t>
            </w:r>
          </w:p>
        </w:tc>
        <w:tc>
          <w:tcPr>
            <w:tcW w:w="57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30B989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YB proto-oncogene, transcription factor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4A8CB9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72.128</w:t>
            </w:r>
          </w:p>
        </w:tc>
      </w:tr>
      <w:tr w:rsidR="00D65318" w:rsidRPr="00D65318" w14:paraId="385173C7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AB5FCA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RNF128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686B1E2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ring finger protein 128, E3 ubiquitin protein ligase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62FB59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70.962</w:t>
            </w:r>
          </w:p>
        </w:tc>
      </w:tr>
      <w:tr w:rsidR="00D65318" w:rsidRPr="00D65318" w14:paraId="1255102C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D36918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RM3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73825A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lutamate metabotropic receptor 3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E5C9F39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70.886</w:t>
            </w:r>
          </w:p>
        </w:tc>
      </w:tr>
      <w:tr w:rsidR="00D65318" w:rsidRPr="00D65318" w14:paraId="1E3C70DF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5A1FE1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PECAM1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85E7E8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platelet and endothelial cell adhesion molecule 1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1EA212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63.571</w:t>
            </w:r>
          </w:p>
        </w:tc>
      </w:tr>
      <w:tr w:rsidR="00D65318" w:rsidRPr="00D65318" w14:paraId="516AB28C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C2D6CF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PC6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B774BA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lypican 6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05DFE1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60.236</w:t>
            </w:r>
          </w:p>
        </w:tc>
      </w:tr>
      <w:tr w:rsidR="00D65318" w:rsidRPr="00D65318" w14:paraId="11EFAB21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508FB6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EPPIN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A5ED57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epididymal peptidase inhibitor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8F1399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60.041</w:t>
            </w:r>
          </w:p>
        </w:tc>
      </w:tr>
      <w:tr w:rsidR="00D65318" w:rsidRPr="00D65318" w14:paraId="340A24A3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84BC99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SR1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44087C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acrophage scavenger receptor 1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063ACA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59.823</w:t>
            </w:r>
          </w:p>
        </w:tc>
      </w:tr>
      <w:tr w:rsidR="00D65318" w:rsidRPr="00D65318" w14:paraId="7887173D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2C3F1C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EGOT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7DC9FF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eosinophil granule ontogeny transcript (non-protein coding)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BB17A6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59.045</w:t>
            </w:r>
          </w:p>
        </w:tc>
      </w:tr>
      <w:tr w:rsidR="00D65318" w:rsidRPr="00D65318" w14:paraId="2565B6E4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937A7D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TAF15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CF0D03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TATA-box binding protein associated factor 15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3312D1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56.177</w:t>
            </w:r>
          </w:p>
        </w:tc>
      </w:tr>
      <w:tr w:rsidR="00D65318" w:rsidRPr="00D65318" w14:paraId="726C2E3F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260FEF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ITIH1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3E2C20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inter-alpha-trypsin inhibitor heavy chain 1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2F9B78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50.978</w:t>
            </w:r>
          </w:p>
        </w:tc>
      </w:tr>
      <w:tr w:rsidR="00D65318" w:rsidRPr="00D65318" w14:paraId="0D3B558D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37170E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SEZ6L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7C4AC7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 xml:space="preserve">seizure related 6 </w:t>
            </w:r>
            <w:proofErr w:type="gramStart"/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homolog</w:t>
            </w:r>
            <w:proofErr w:type="gramEnd"/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like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4D9433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50.851</w:t>
            </w:r>
          </w:p>
        </w:tc>
      </w:tr>
      <w:tr w:rsidR="00D65318" w:rsidRPr="00D65318" w14:paraId="344CFE1B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4DC0CA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LOXHD1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E9D290" w14:textId="5D7373C2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lipoxygenase homology domain</w:t>
            </w:r>
            <w:r w:rsidR="00BF2855"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3F953C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49.746</w:t>
            </w:r>
          </w:p>
        </w:tc>
      </w:tr>
      <w:tr w:rsidR="00D65318" w:rsidRPr="00D65318" w14:paraId="5CF24AB5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BD2D73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NTRK1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854DDF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neurotrophic receptor tyrosine kinase 1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1094D97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48.346</w:t>
            </w:r>
          </w:p>
        </w:tc>
      </w:tr>
      <w:tr w:rsidR="00D65318" w:rsidRPr="00D65318" w14:paraId="4C7A7B99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28EC14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SMPD5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F596E6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sphingomyelin phosphodiesterase 5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AAFB61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48.093</w:t>
            </w:r>
          </w:p>
        </w:tc>
      </w:tr>
      <w:tr w:rsidR="00D65318" w:rsidRPr="00D65318" w14:paraId="492F3A54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E481BD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TOG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51EB62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proofErr w:type="spellStart"/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togelin</w:t>
            </w:r>
            <w:proofErr w:type="spellEnd"/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BFB92A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46.247</w:t>
            </w:r>
          </w:p>
        </w:tc>
      </w:tr>
      <w:tr w:rsidR="00D65318" w:rsidRPr="00D65318" w14:paraId="1A7837A8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DD7997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TARP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28E5DDC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TCR gamma alternate reading frame protein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B3B01E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45.872</w:t>
            </w:r>
          </w:p>
        </w:tc>
      </w:tr>
      <w:tr w:rsidR="00D65318" w:rsidRPr="00D65318" w14:paraId="68ABEBDE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FBE9D2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IL17C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45E333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interleukin 17C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29E110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41.838</w:t>
            </w:r>
          </w:p>
        </w:tc>
      </w:tr>
      <w:tr w:rsidR="00D65318" w:rsidRPr="00D65318" w14:paraId="0B085163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848150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R8K3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618F7D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lfactory receptor family 8 subfamily K member 3 (gene/pseudogene)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CA7571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38.363</w:t>
            </w:r>
          </w:p>
        </w:tc>
      </w:tr>
      <w:tr w:rsidR="00D65318" w:rsidRPr="00D65318" w14:paraId="2073CEF1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26F4A4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MNC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8421D4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eminin coiled-coil domain containing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128B38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37.221</w:t>
            </w:r>
          </w:p>
        </w:tc>
      </w:tr>
      <w:tr w:rsidR="00724646" w:rsidRPr="00D65318" w14:paraId="78370D98" w14:textId="77777777" w:rsidTr="00C959B9">
        <w:trPr>
          <w:trHeight w:hRule="exact" w:val="340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D6C719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SLC38A3</w:t>
            </w:r>
          </w:p>
        </w:tc>
        <w:tc>
          <w:tcPr>
            <w:tcW w:w="57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A0D1DC" w14:textId="77777777" w:rsidR="00724646" w:rsidRPr="00D65318" w:rsidRDefault="00724646" w:rsidP="00724646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solute carrier family 38 member 3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9FE594" w14:textId="77777777" w:rsidR="00724646" w:rsidRPr="00D65318" w:rsidRDefault="00724646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36.641</w:t>
            </w:r>
          </w:p>
        </w:tc>
      </w:tr>
    </w:tbl>
    <w:p w14:paraId="24EF0E4E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00E7508F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30BE464C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035B1FFB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7EEF1E3A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3C3AAB99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74DEBB73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2678B80B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30423D11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03A6F11D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</w:p>
    <w:p w14:paraId="668DC82C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  <w:lang w:val="en-US"/>
        </w:rPr>
      </w:pPr>
      <w:bookmarkStart w:id="0" w:name="_GoBack"/>
      <w:bookmarkEnd w:id="0"/>
    </w:p>
    <w:sectPr w:rsidR="00C959B9" w:rsidRPr="00D65318" w:rsidSect="003E3415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81312" w14:textId="77777777" w:rsidR="002B1AC1" w:rsidRDefault="002B1AC1" w:rsidP="004E6B8D">
      <w:r>
        <w:separator/>
      </w:r>
    </w:p>
  </w:endnote>
  <w:endnote w:type="continuationSeparator" w:id="0">
    <w:p w14:paraId="2ED25CD4" w14:textId="77777777" w:rsidR="002B1AC1" w:rsidRDefault="002B1AC1" w:rsidP="004E6B8D">
      <w:r>
        <w:continuationSeparator/>
      </w:r>
    </w:p>
  </w:endnote>
  <w:endnote w:type="continuationNotice" w:id="1">
    <w:p w14:paraId="4E3DED1E" w14:textId="77777777" w:rsidR="002B1AC1" w:rsidRDefault="002B1A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4425309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25EED64D" w14:textId="53221514" w:rsidR="00831916" w:rsidRPr="00C741DF" w:rsidRDefault="00831916">
        <w:pPr>
          <w:pStyle w:val="a5"/>
          <w:jc w:val="center"/>
          <w:rPr>
            <w:rFonts w:ascii="Times New Roman" w:hAnsi="Times New Roman"/>
          </w:rPr>
        </w:pPr>
        <w:r w:rsidRPr="00C741DF">
          <w:rPr>
            <w:rFonts w:ascii="Times New Roman" w:hAnsi="Times New Roman"/>
          </w:rPr>
          <w:fldChar w:fldCharType="begin"/>
        </w:r>
        <w:r w:rsidRPr="006D2D77">
          <w:rPr>
            <w:rFonts w:ascii="Times New Roman" w:hAnsi="Times New Roman" w:cs="Times New Roman"/>
          </w:rPr>
          <w:instrText>PAGE   \* MERGEFORMAT</w:instrText>
        </w:r>
        <w:r w:rsidRPr="00C741DF">
          <w:rPr>
            <w:rFonts w:ascii="Times New Roman" w:hAnsi="Times New Roman"/>
          </w:rPr>
          <w:fldChar w:fldCharType="separate"/>
        </w:r>
        <w:r w:rsidRPr="00BD08F9">
          <w:rPr>
            <w:rFonts w:ascii="Times New Roman" w:hAnsi="Times New Roman" w:cs="Times New Roman"/>
            <w:noProof/>
            <w:lang w:val="ja-JP"/>
          </w:rPr>
          <w:t>10</w:t>
        </w:r>
        <w:r w:rsidRPr="00C741DF">
          <w:rPr>
            <w:rFonts w:ascii="Times New Roman" w:hAnsi="Times New Roman"/>
          </w:rPr>
          <w:fldChar w:fldCharType="end"/>
        </w:r>
      </w:p>
    </w:sdtContent>
  </w:sdt>
  <w:p w14:paraId="588B4899" w14:textId="77777777" w:rsidR="00831916" w:rsidRDefault="008319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602C9" w14:textId="77777777" w:rsidR="002B1AC1" w:rsidRDefault="002B1AC1" w:rsidP="004E6B8D">
      <w:r>
        <w:separator/>
      </w:r>
    </w:p>
  </w:footnote>
  <w:footnote w:type="continuationSeparator" w:id="0">
    <w:p w14:paraId="31F14A0B" w14:textId="77777777" w:rsidR="002B1AC1" w:rsidRDefault="002B1AC1" w:rsidP="004E6B8D">
      <w:r>
        <w:continuationSeparator/>
      </w:r>
    </w:p>
  </w:footnote>
  <w:footnote w:type="continuationNotice" w:id="1">
    <w:p w14:paraId="21D9B489" w14:textId="77777777" w:rsidR="002B1AC1" w:rsidRDefault="002B1AC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dxpet28rsdtme2df4p9dzs2x5220t2err0&quot;&gt;My EndNote Library&lt;record-ids&gt;&lt;item&gt;2&lt;/item&gt;&lt;item&gt;3&lt;/item&gt;&lt;item&gt;4&lt;/item&gt;&lt;item&gt;7&lt;/item&gt;&lt;item&gt;9&lt;/item&gt;&lt;item&gt;10&lt;/item&gt;&lt;item&gt;12&lt;/item&gt;&lt;item&gt;13&lt;/item&gt;&lt;item&gt;15&lt;/item&gt;&lt;item&gt;16&lt;/item&gt;&lt;item&gt;27&lt;/item&gt;&lt;item&gt;30&lt;/item&gt;&lt;item&gt;31&lt;/item&gt;&lt;item&gt;32&lt;/item&gt;&lt;item&gt;33&lt;/item&gt;&lt;item&gt;34&lt;/item&gt;&lt;item&gt;35&lt;/item&gt;&lt;item&gt;42&lt;/item&gt;&lt;item&gt;43&lt;/item&gt;&lt;item&gt;44&lt;/item&gt;&lt;item&gt;46&lt;/item&gt;&lt;item&gt;47&lt;/item&gt;&lt;item&gt;48&lt;/item&gt;&lt;item&gt;49&lt;/item&gt;&lt;item&gt;51&lt;/item&gt;&lt;item&gt;56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3E3415"/>
    <w:rsid w:val="00004172"/>
    <w:rsid w:val="00006668"/>
    <w:rsid w:val="000072B4"/>
    <w:rsid w:val="00037688"/>
    <w:rsid w:val="00047569"/>
    <w:rsid w:val="00063830"/>
    <w:rsid w:val="00082411"/>
    <w:rsid w:val="00092C76"/>
    <w:rsid w:val="000A1918"/>
    <w:rsid w:val="000B19C8"/>
    <w:rsid w:val="000E2D78"/>
    <w:rsid w:val="000F0102"/>
    <w:rsid w:val="000F1544"/>
    <w:rsid w:val="000F4450"/>
    <w:rsid w:val="00100D9F"/>
    <w:rsid w:val="001151D8"/>
    <w:rsid w:val="0013328A"/>
    <w:rsid w:val="001342F3"/>
    <w:rsid w:val="00150392"/>
    <w:rsid w:val="00163276"/>
    <w:rsid w:val="001A7FA9"/>
    <w:rsid w:val="001C4215"/>
    <w:rsid w:val="001D5396"/>
    <w:rsid w:val="001D607C"/>
    <w:rsid w:val="002031FE"/>
    <w:rsid w:val="00225808"/>
    <w:rsid w:val="002323B6"/>
    <w:rsid w:val="00255F63"/>
    <w:rsid w:val="00263F32"/>
    <w:rsid w:val="00272DE1"/>
    <w:rsid w:val="00280F01"/>
    <w:rsid w:val="0028518E"/>
    <w:rsid w:val="002A0C25"/>
    <w:rsid w:val="002B1AC1"/>
    <w:rsid w:val="002C0936"/>
    <w:rsid w:val="002C5D45"/>
    <w:rsid w:val="002E6C65"/>
    <w:rsid w:val="003077AB"/>
    <w:rsid w:val="00322B79"/>
    <w:rsid w:val="00322BDD"/>
    <w:rsid w:val="00331152"/>
    <w:rsid w:val="00334392"/>
    <w:rsid w:val="0034078C"/>
    <w:rsid w:val="003550C8"/>
    <w:rsid w:val="0036295D"/>
    <w:rsid w:val="003650E5"/>
    <w:rsid w:val="0037438B"/>
    <w:rsid w:val="00383A73"/>
    <w:rsid w:val="00383E3D"/>
    <w:rsid w:val="00394C4B"/>
    <w:rsid w:val="003B0277"/>
    <w:rsid w:val="003B7B0B"/>
    <w:rsid w:val="003C09C6"/>
    <w:rsid w:val="003E3415"/>
    <w:rsid w:val="00417DA4"/>
    <w:rsid w:val="00454FEA"/>
    <w:rsid w:val="0046688D"/>
    <w:rsid w:val="004831CD"/>
    <w:rsid w:val="00493698"/>
    <w:rsid w:val="004B12B9"/>
    <w:rsid w:val="004C4093"/>
    <w:rsid w:val="004C6C5F"/>
    <w:rsid w:val="004D720B"/>
    <w:rsid w:val="004E1348"/>
    <w:rsid w:val="004E2EB8"/>
    <w:rsid w:val="004E33D8"/>
    <w:rsid w:val="004E6B8D"/>
    <w:rsid w:val="004E71B1"/>
    <w:rsid w:val="00506499"/>
    <w:rsid w:val="0052116B"/>
    <w:rsid w:val="005408DD"/>
    <w:rsid w:val="00553CC4"/>
    <w:rsid w:val="00557E9B"/>
    <w:rsid w:val="00566701"/>
    <w:rsid w:val="005749CD"/>
    <w:rsid w:val="005A512A"/>
    <w:rsid w:val="005F32DF"/>
    <w:rsid w:val="005F57D7"/>
    <w:rsid w:val="00616C1D"/>
    <w:rsid w:val="00634C32"/>
    <w:rsid w:val="00636284"/>
    <w:rsid w:val="00653321"/>
    <w:rsid w:val="006832EC"/>
    <w:rsid w:val="00692704"/>
    <w:rsid w:val="006B0179"/>
    <w:rsid w:val="006B7EAA"/>
    <w:rsid w:val="006C1ADB"/>
    <w:rsid w:val="006D2D77"/>
    <w:rsid w:val="006E03F6"/>
    <w:rsid w:val="0070031C"/>
    <w:rsid w:val="00706DAF"/>
    <w:rsid w:val="00724646"/>
    <w:rsid w:val="00741416"/>
    <w:rsid w:val="00744FA7"/>
    <w:rsid w:val="00765CAD"/>
    <w:rsid w:val="00775067"/>
    <w:rsid w:val="00781E9D"/>
    <w:rsid w:val="00790BB9"/>
    <w:rsid w:val="0079748D"/>
    <w:rsid w:val="007B4941"/>
    <w:rsid w:val="007C13ED"/>
    <w:rsid w:val="007F1D8C"/>
    <w:rsid w:val="007F2AB3"/>
    <w:rsid w:val="007F3158"/>
    <w:rsid w:val="00803FD9"/>
    <w:rsid w:val="00813D44"/>
    <w:rsid w:val="00831916"/>
    <w:rsid w:val="00865E5B"/>
    <w:rsid w:val="008722BB"/>
    <w:rsid w:val="00891C31"/>
    <w:rsid w:val="008C16F3"/>
    <w:rsid w:val="008C4BB8"/>
    <w:rsid w:val="008F03A3"/>
    <w:rsid w:val="008F3BFB"/>
    <w:rsid w:val="008F654E"/>
    <w:rsid w:val="0092504D"/>
    <w:rsid w:val="0094770A"/>
    <w:rsid w:val="009523CB"/>
    <w:rsid w:val="0097117D"/>
    <w:rsid w:val="009A0528"/>
    <w:rsid w:val="009A6F72"/>
    <w:rsid w:val="009B3B8D"/>
    <w:rsid w:val="00A00EA3"/>
    <w:rsid w:val="00A15EE2"/>
    <w:rsid w:val="00A16C8B"/>
    <w:rsid w:val="00A20685"/>
    <w:rsid w:val="00A2235F"/>
    <w:rsid w:val="00A30527"/>
    <w:rsid w:val="00A465A7"/>
    <w:rsid w:val="00A673B1"/>
    <w:rsid w:val="00A71BD3"/>
    <w:rsid w:val="00A776E3"/>
    <w:rsid w:val="00A86DC8"/>
    <w:rsid w:val="00A95525"/>
    <w:rsid w:val="00A973A8"/>
    <w:rsid w:val="00AA11D2"/>
    <w:rsid w:val="00AD1F0A"/>
    <w:rsid w:val="00AD5832"/>
    <w:rsid w:val="00AE4EAC"/>
    <w:rsid w:val="00AF0CD8"/>
    <w:rsid w:val="00AF0D79"/>
    <w:rsid w:val="00AF3737"/>
    <w:rsid w:val="00B055ED"/>
    <w:rsid w:val="00B14EFC"/>
    <w:rsid w:val="00B2639C"/>
    <w:rsid w:val="00B322A6"/>
    <w:rsid w:val="00B349B0"/>
    <w:rsid w:val="00B42A2B"/>
    <w:rsid w:val="00B51046"/>
    <w:rsid w:val="00B6063C"/>
    <w:rsid w:val="00B62549"/>
    <w:rsid w:val="00B70CA2"/>
    <w:rsid w:val="00B92E23"/>
    <w:rsid w:val="00B93606"/>
    <w:rsid w:val="00BB0FA0"/>
    <w:rsid w:val="00BD08F9"/>
    <w:rsid w:val="00BF2855"/>
    <w:rsid w:val="00C1034F"/>
    <w:rsid w:val="00C23500"/>
    <w:rsid w:val="00C47CBD"/>
    <w:rsid w:val="00C741DF"/>
    <w:rsid w:val="00C803C1"/>
    <w:rsid w:val="00C83426"/>
    <w:rsid w:val="00C84369"/>
    <w:rsid w:val="00C959B9"/>
    <w:rsid w:val="00CB3706"/>
    <w:rsid w:val="00CB545A"/>
    <w:rsid w:val="00CB6E4A"/>
    <w:rsid w:val="00CE05CD"/>
    <w:rsid w:val="00CE141A"/>
    <w:rsid w:val="00D04C55"/>
    <w:rsid w:val="00D15DAF"/>
    <w:rsid w:val="00D255C3"/>
    <w:rsid w:val="00D402BC"/>
    <w:rsid w:val="00D53D2F"/>
    <w:rsid w:val="00D54FF5"/>
    <w:rsid w:val="00D65318"/>
    <w:rsid w:val="00D74976"/>
    <w:rsid w:val="00DA1C71"/>
    <w:rsid w:val="00DD4AEF"/>
    <w:rsid w:val="00DE3F9A"/>
    <w:rsid w:val="00DE5DF0"/>
    <w:rsid w:val="00E101C0"/>
    <w:rsid w:val="00E456F0"/>
    <w:rsid w:val="00E4673A"/>
    <w:rsid w:val="00E5317B"/>
    <w:rsid w:val="00E5785A"/>
    <w:rsid w:val="00E60C07"/>
    <w:rsid w:val="00E710C1"/>
    <w:rsid w:val="00E8637E"/>
    <w:rsid w:val="00EB6FFE"/>
    <w:rsid w:val="00EC7CA2"/>
    <w:rsid w:val="00EE7DC4"/>
    <w:rsid w:val="00EF0A4B"/>
    <w:rsid w:val="00F11D4C"/>
    <w:rsid w:val="00F3084D"/>
    <w:rsid w:val="00F356D1"/>
    <w:rsid w:val="00F42780"/>
    <w:rsid w:val="00F4378F"/>
    <w:rsid w:val="00F53E2B"/>
    <w:rsid w:val="00F83E8B"/>
    <w:rsid w:val="00FB1EF7"/>
    <w:rsid w:val="00FE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49410F"/>
  <w15:docId w15:val="{913DD880-9AC2-4D99-B846-147162B0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B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6B8D"/>
    <w:rPr>
      <w:lang w:val="en-GB"/>
    </w:rPr>
  </w:style>
  <w:style w:type="paragraph" w:styleId="a5">
    <w:name w:val="footer"/>
    <w:basedOn w:val="a"/>
    <w:link w:val="a6"/>
    <w:uiPriority w:val="99"/>
    <w:unhideWhenUsed/>
    <w:rsid w:val="004E6B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6B8D"/>
    <w:rPr>
      <w:lang w:val="en-GB"/>
    </w:rPr>
  </w:style>
  <w:style w:type="character" w:styleId="a7">
    <w:name w:val="annotation reference"/>
    <w:basedOn w:val="a0"/>
    <w:uiPriority w:val="99"/>
    <w:semiHidden/>
    <w:unhideWhenUsed/>
    <w:rsid w:val="00B936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9360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B93606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9360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93606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B936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9360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BB0F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B14EF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14EFC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B14EF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14EFC"/>
    <w:rPr>
      <w:rFonts w:ascii="游明朝" w:eastAsia="游明朝" w:hAnsi="游明朝"/>
      <w:noProof/>
      <w:sz w:val="20"/>
      <w:lang w:val="en-GB"/>
    </w:rPr>
  </w:style>
  <w:style w:type="table" w:styleId="ae">
    <w:name w:val="Table Grid"/>
    <w:basedOn w:val="a1"/>
    <w:uiPriority w:val="39"/>
    <w:rsid w:val="00355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a1"/>
    <w:uiPriority w:val="40"/>
    <w:rsid w:val="003550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">
    <w:name w:val="Hyperlink"/>
    <w:basedOn w:val="a0"/>
    <w:uiPriority w:val="99"/>
    <w:unhideWhenUsed/>
    <w:rsid w:val="008F03A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F03A3"/>
    <w:rPr>
      <w:color w:val="605E5C"/>
      <w:shd w:val="clear" w:color="auto" w:fill="E1DFDD"/>
    </w:rPr>
  </w:style>
  <w:style w:type="table" w:styleId="af0">
    <w:name w:val="Grid Table Light"/>
    <w:basedOn w:val="a1"/>
    <w:uiPriority w:val="40"/>
    <w:rsid w:val="009A6F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1">
    <w:name w:val="Unresolved Mention"/>
    <w:basedOn w:val="a0"/>
    <w:uiPriority w:val="99"/>
    <w:semiHidden/>
    <w:unhideWhenUsed/>
    <w:rsid w:val="009A6F72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9A6F7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DCAD2-C9AE-43F9-929A-05500971B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道弘 工藤</dc:creator>
  <cp:keywords/>
  <dc:description/>
  <cp:lastModifiedBy>道弘 工藤</cp:lastModifiedBy>
  <cp:revision>2</cp:revision>
  <cp:lastPrinted>2019-06-06T07:12:00Z</cp:lastPrinted>
  <dcterms:created xsi:type="dcterms:W3CDTF">2019-07-01T02:11:00Z</dcterms:created>
  <dcterms:modified xsi:type="dcterms:W3CDTF">2019-07-01T02:11:00Z</dcterms:modified>
</cp:coreProperties>
</file>